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A85A5" w14:textId="32BB282B" w:rsidR="008C5D76" w:rsidRPr="00510761" w:rsidRDefault="008C5D76" w:rsidP="008C5D76">
      <w:pPr>
        <w:rPr>
          <w:b/>
          <w:bCs/>
          <w:lang w:val="en-US"/>
        </w:rPr>
      </w:pPr>
      <w:r w:rsidRPr="00510761">
        <w:rPr>
          <w:b/>
          <w:bCs/>
          <w:lang w:val="en-US"/>
        </w:rPr>
        <w:t xml:space="preserve">Supplementary Table 1. </w:t>
      </w:r>
      <w:r w:rsidRPr="00510761">
        <w:rPr>
          <w:b/>
          <w:bCs/>
          <w:iCs/>
          <w:lang w:val="en-US"/>
        </w:rPr>
        <w:t>Host of bacteria carrying IS</w:t>
      </w:r>
      <w:r w:rsidRPr="00510761">
        <w:rPr>
          <w:b/>
          <w:bCs/>
          <w:i/>
          <w:lang w:val="en-US"/>
        </w:rPr>
        <w:t>91</w:t>
      </w:r>
      <w:r w:rsidRPr="00510761">
        <w:rPr>
          <w:b/>
          <w:bCs/>
          <w:iCs/>
          <w:lang w:val="en-US"/>
        </w:rPr>
        <w:t xml:space="preserve"> elements in GenBank®</w:t>
      </w:r>
    </w:p>
    <w:p w14:paraId="0EF4F082" w14:textId="7215EBD2" w:rsidR="00B50A11" w:rsidRPr="00510761" w:rsidRDefault="008C5D76" w:rsidP="008C5D76">
      <w:pPr>
        <w:rPr>
          <w:lang w:val="en-US"/>
        </w:rPr>
      </w:pPr>
      <w:r w:rsidRPr="00510761">
        <w:rPr>
          <w:iCs/>
          <w:lang w:val="en-US"/>
        </w:rPr>
        <w:t xml:space="preserve">The n value indicates the accession number </w:t>
      </w:r>
      <w:proofErr w:type="spellStart"/>
      <w:r w:rsidRPr="00510761">
        <w:rPr>
          <w:iCs/>
          <w:lang w:val="en-US"/>
        </w:rPr>
        <w:t>analysed</w:t>
      </w:r>
      <w:proofErr w:type="spellEnd"/>
      <w:r w:rsidRPr="00510761">
        <w:rPr>
          <w:iCs/>
          <w:lang w:val="en-US"/>
        </w:rPr>
        <w:t xml:space="preserve">. </w:t>
      </w:r>
      <w:r w:rsidRPr="00510761">
        <w:rPr>
          <w:sz w:val="22"/>
          <w:szCs w:val="22"/>
          <w:lang w:val="en-US"/>
        </w:rPr>
        <w:t xml:space="preserve">X </w:t>
      </w:r>
      <w:r w:rsidRPr="00510761">
        <w:rPr>
          <w:iCs/>
          <w:lang w:val="en-US"/>
        </w:rPr>
        <w:t>indicates the nucleotide unknown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2556"/>
        <w:gridCol w:w="1316"/>
      </w:tblGrid>
      <w:tr w:rsidR="008C5D76" w:rsidRPr="00510761" w14:paraId="7DEC1EC4" w14:textId="77777777" w:rsidTr="00043D21">
        <w:trPr>
          <w:cantSplit/>
          <w:trHeight w:val="20"/>
          <w:jc w:val="center"/>
        </w:trPr>
        <w:tc>
          <w:tcPr>
            <w:tcW w:w="886" w:type="dxa"/>
            <w:tcBorders>
              <w:bottom w:val="single" w:sz="12" w:space="0" w:color="auto"/>
            </w:tcBorders>
            <w:textDirection w:val="btLr"/>
          </w:tcPr>
          <w:p w14:paraId="38AE090D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  <w:rPr>
                <w:iCs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9E188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71FE6F5" w14:textId="77777777" w:rsidR="008C5D76" w:rsidRPr="00510761" w:rsidRDefault="008C5D76" w:rsidP="00043D21">
            <w:pPr>
              <w:spacing w:line="360" w:lineRule="auto"/>
              <w:jc w:val="center"/>
              <w:rPr>
                <w:b/>
                <w:bCs/>
                <w:iCs/>
                <w:lang w:val="en-US"/>
              </w:rPr>
            </w:pPr>
            <w:r w:rsidRPr="00510761">
              <w:rPr>
                <w:b/>
                <w:bCs/>
                <w:iCs/>
                <w:lang w:val="en-US"/>
              </w:rPr>
              <w:t>IS</w:t>
            </w:r>
            <w:r w:rsidRPr="00510761">
              <w:rPr>
                <w:b/>
                <w:bCs/>
                <w:i/>
                <w:lang w:val="en-US"/>
              </w:rPr>
              <w:t>91</w:t>
            </w:r>
          </w:p>
        </w:tc>
      </w:tr>
      <w:tr w:rsidR="008C5D76" w:rsidRPr="00510761" w14:paraId="5D27F790" w14:textId="77777777" w:rsidTr="00043D21">
        <w:trPr>
          <w:trHeight w:val="20"/>
          <w:jc w:val="center"/>
        </w:trPr>
        <w:tc>
          <w:tcPr>
            <w:tcW w:w="886" w:type="dxa"/>
            <w:vMerge w:val="restart"/>
            <w:textDirection w:val="btLr"/>
          </w:tcPr>
          <w:p w14:paraId="66653645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  <w:rPr>
                <w:iCs/>
                <w:lang w:val="en-US"/>
              </w:rPr>
            </w:pPr>
            <w:r w:rsidRPr="00510761">
              <w:rPr>
                <w:b/>
                <w:bCs/>
                <w:iCs/>
                <w:lang w:val="en-US"/>
              </w:rPr>
              <w:t>Host of bacteria carrying 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DFD2A7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1257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924</w:t>
            </w:r>
          </w:p>
        </w:tc>
      </w:tr>
      <w:tr w:rsidR="008C5D76" w:rsidRPr="00510761" w14:paraId="1D6044A1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6151304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B5A28F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Anim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29F31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451 (48.8%)</w:t>
            </w:r>
          </w:p>
        </w:tc>
      </w:tr>
      <w:tr w:rsidR="008C5D76" w:rsidRPr="00510761" w14:paraId="408033CC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1359B97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9EA28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Homo Sapiens</w:t>
            </w:r>
          </w:p>
        </w:tc>
        <w:tc>
          <w:tcPr>
            <w:tcW w:w="0" w:type="auto"/>
            <w:vAlign w:val="center"/>
          </w:tcPr>
          <w:p w14:paraId="70CE96E8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19 (23.4%)</w:t>
            </w:r>
          </w:p>
        </w:tc>
      </w:tr>
      <w:tr w:rsidR="008C5D76" w:rsidRPr="00510761" w14:paraId="0171E5D1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14FFA2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3C198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Plants</w:t>
            </w:r>
          </w:p>
        </w:tc>
        <w:tc>
          <w:tcPr>
            <w:tcW w:w="0" w:type="auto"/>
            <w:vAlign w:val="center"/>
          </w:tcPr>
          <w:p w14:paraId="50AC6A2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</w:t>
            </w:r>
          </w:p>
        </w:tc>
      </w:tr>
      <w:tr w:rsidR="008C5D76" w:rsidRPr="00510761" w14:paraId="7D922D1A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98A2F8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4D6AF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Environment</w:t>
            </w:r>
          </w:p>
        </w:tc>
        <w:tc>
          <w:tcPr>
            <w:tcW w:w="0" w:type="auto"/>
            <w:vAlign w:val="center"/>
          </w:tcPr>
          <w:p w14:paraId="560E4C4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9</w:t>
            </w:r>
          </w:p>
        </w:tc>
      </w:tr>
      <w:tr w:rsidR="008C5D76" w:rsidRPr="00510761" w14:paraId="1B2ED7EF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6BD94218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C9721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Food</w:t>
            </w:r>
          </w:p>
        </w:tc>
        <w:tc>
          <w:tcPr>
            <w:tcW w:w="0" w:type="auto"/>
            <w:vAlign w:val="center"/>
          </w:tcPr>
          <w:p w14:paraId="332B3221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</w:t>
            </w:r>
          </w:p>
        </w:tc>
      </w:tr>
      <w:tr w:rsidR="008C5D76" w:rsidRPr="00510761" w14:paraId="6663A08B" w14:textId="77777777" w:rsidTr="00043D21">
        <w:trPr>
          <w:trHeight w:val="390"/>
          <w:jc w:val="center"/>
        </w:trPr>
        <w:tc>
          <w:tcPr>
            <w:tcW w:w="886" w:type="dxa"/>
            <w:vMerge/>
            <w:tcBorders>
              <w:bottom w:val="single" w:sz="12" w:space="0" w:color="auto"/>
            </w:tcBorders>
          </w:tcPr>
          <w:p w14:paraId="6F1EAB4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69E09F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Unknow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7F0A7D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39 (25.5%)</w:t>
            </w:r>
          </w:p>
        </w:tc>
      </w:tr>
      <w:tr w:rsidR="008C5D76" w:rsidRPr="00510761" w14:paraId="4FE8156B" w14:textId="77777777" w:rsidTr="00043D21">
        <w:trPr>
          <w:trHeight w:val="20"/>
          <w:jc w:val="center"/>
        </w:trPr>
        <w:tc>
          <w:tcPr>
            <w:tcW w:w="886" w:type="dxa"/>
            <w:vMerge w:val="restart"/>
            <w:tcBorders>
              <w:top w:val="single" w:sz="12" w:space="0" w:color="auto"/>
            </w:tcBorders>
            <w:textDirection w:val="btLr"/>
          </w:tcPr>
          <w:p w14:paraId="1712F29A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  <w:rPr>
                <w:iCs/>
                <w:lang w:val="en-US"/>
              </w:rPr>
            </w:pPr>
            <w:r w:rsidRPr="00510761">
              <w:rPr>
                <w:b/>
                <w:bCs/>
                <w:iCs/>
                <w:lang w:val="en-US"/>
              </w:rPr>
              <w:t>Bacteria carrying 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F1CC5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383F7A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924</w:t>
            </w:r>
          </w:p>
        </w:tc>
      </w:tr>
      <w:tr w:rsidR="008C5D76" w:rsidRPr="00510761" w14:paraId="66CA9351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58A8B81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16A156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>Escherichia col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385967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 xml:space="preserve">693 </w:t>
            </w:r>
            <w:r w:rsidRPr="00510761">
              <w:rPr>
                <w:iCs/>
                <w:lang w:val="en-US"/>
              </w:rPr>
              <w:t>(75%)</w:t>
            </w:r>
          </w:p>
        </w:tc>
      </w:tr>
      <w:tr w:rsidR="008C5D76" w:rsidRPr="00510761" w14:paraId="62F13CB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4826E89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AD724A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>Salmonella enterica</w:t>
            </w:r>
          </w:p>
        </w:tc>
        <w:tc>
          <w:tcPr>
            <w:tcW w:w="0" w:type="auto"/>
            <w:vAlign w:val="center"/>
          </w:tcPr>
          <w:p w14:paraId="4AA6254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 xml:space="preserve">222 </w:t>
            </w:r>
            <w:r w:rsidRPr="00510761">
              <w:rPr>
                <w:iCs/>
                <w:lang w:val="en-US"/>
              </w:rPr>
              <w:t>(24%)</w:t>
            </w:r>
          </w:p>
        </w:tc>
      </w:tr>
      <w:tr w:rsidR="008C5D76" w:rsidRPr="00510761" w14:paraId="26F6ED73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5BB2C7C4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4A6862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Shigella </w:t>
            </w:r>
            <w:proofErr w:type="spellStart"/>
            <w:r w:rsidRPr="00510761">
              <w:rPr>
                <w:i/>
                <w:iCs/>
                <w:color w:val="000000"/>
              </w:rPr>
              <w:t>sonnei</w:t>
            </w:r>
            <w:proofErr w:type="spellEnd"/>
          </w:p>
        </w:tc>
        <w:tc>
          <w:tcPr>
            <w:tcW w:w="0" w:type="auto"/>
            <w:vAlign w:val="center"/>
          </w:tcPr>
          <w:p w14:paraId="3374E80C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6</w:t>
            </w:r>
          </w:p>
        </w:tc>
      </w:tr>
      <w:tr w:rsidR="008C5D76" w:rsidRPr="00510761" w14:paraId="2F5AE1A5" w14:textId="77777777" w:rsidTr="00043D21">
        <w:trPr>
          <w:cantSplit/>
          <w:trHeight w:val="20"/>
          <w:jc w:val="center"/>
        </w:trPr>
        <w:tc>
          <w:tcPr>
            <w:tcW w:w="886" w:type="dxa"/>
            <w:vMerge/>
            <w:textDirection w:val="btLr"/>
          </w:tcPr>
          <w:p w14:paraId="6A002D7D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3DE170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Shigella </w:t>
            </w:r>
            <w:proofErr w:type="spellStart"/>
            <w:r w:rsidRPr="00510761">
              <w:rPr>
                <w:i/>
                <w:iCs/>
                <w:color w:val="000000"/>
              </w:rPr>
              <w:t>flexneri</w:t>
            </w:r>
            <w:proofErr w:type="spellEnd"/>
          </w:p>
        </w:tc>
        <w:tc>
          <w:tcPr>
            <w:tcW w:w="0" w:type="auto"/>
            <w:vAlign w:val="center"/>
          </w:tcPr>
          <w:p w14:paraId="1A25989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516BA08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4C8F5128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12939AF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Shigella </w:t>
            </w:r>
            <w:proofErr w:type="spellStart"/>
            <w:r w:rsidRPr="00510761">
              <w:rPr>
                <w:i/>
                <w:iCs/>
                <w:color w:val="000000"/>
              </w:rPr>
              <w:t>dysenteriae</w:t>
            </w:r>
            <w:proofErr w:type="spellEnd"/>
          </w:p>
        </w:tc>
        <w:tc>
          <w:tcPr>
            <w:tcW w:w="0" w:type="auto"/>
            <w:vAlign w:val="center"/>
          </w:tcPr>
          <w:p w14:paraId="1596B35C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3EEDE66E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28F9EED3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74BECB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510761">
              <w:rPr>
                <w:i/>
                <w:iCs/>
                <w:color w:val="000000"/>
              </w:rPr>
              <w:t>savastanoi</w:t>
            </w:r>
            <w:proofErr w:type="spellEnd"/>
          </w:p>
        </w:tc>
        <w:tc>
          <w:tcPr>
            <w:tcW w:w="0" w:type="auto"/>
            <w:vAlign w:val="center"/>
          </w:tcPr>
          <w:p w14:paraId="56C42C8C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6987AED7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47ADCF32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1F284B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Klebsiella </w:t>
            </w:r>
            <w:proofErr w:type="spellStart"/>
            <w:r w:rsidRPr="00510761">
              <w:rPr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0" w:type="auto"/>
            <w:vAlign w:val="center"/>
          </w:tcPr>
          <w:p w14:paraId="7FDA01E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1</w:t>
            </w:r>
          </w:p>
        </w:tc>
      </w:tr>
      <w:tr w:rsidR="008C5D76" w:rsidRPr="00510761" w14:paraId="0175AE93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54B69AA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921666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510761">
              <w:rPr>
                <w:i/>
                <w:iCs/>
                <w:color w:val="000000"/>
              </w:rPr>
              <w:t>syringae</w:t>
            </w:r>
            <w:proofErr w:type="spellEnd"/>
          </w:p>
        </w:tc>
        <w:tc>
          <w:tcPr>
            <w:tcW w:w="0" w:type="auto"/>
            <w:vAlign w:val="center"/>
          </w:tcPr>
          <w:p w14:paraId="6161D6A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0297F5C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AB6FD52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920E3F1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Shigella </w:t>
            </w:r>
            <w:proofErr w:type="spellStart"/>
            <w:r w:rsidRPr="00510761">
              <w:rPr>
                <w:i/>
                <w:iCs/>
                <w:color w:val="000000"/>
              </w:rPr>
              <w:t>boydii</w:t>
            </w:r>
            <w:proofErr w:type="spellEnd"/>
          </w:p>
        </w:tc>
        <w:tc>
          <w:tcPr>
            <w:tcW w:w="0" w:type="auto"/>
            <w:vAlign w:val="center"/>
          </w:tcPr>
          <w:p w14:paraId="7DD57FE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11B0FB0E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ABC3300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0FD55D4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510761">
              <w:rPr>
                <w:i/>
                <w:iCs/>
                <w:color w:val="000000"/>
              </w:rPr>
              <w:t>amygdali</w:t>
            </w:r>
            <w:proofErr w:type="spellEnd"/>
          </w:p>
        </w:tc>
        <w:tc>
          <w:tcPr>
            <w:tcW w:w="0" w:type="auto"/>
            <w:vAlign w:val="center"/>
          </w:tcPr>
          <w:p w14:paraId="51D273CA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2CAB12D1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4D9C066D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5AF623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510761">
              <w:rPr>
                <w:i/>
                <w:iCs/>
                <w:color w:val="000000"/>
              </w:rPr>
              <w:t>avellanae</w:t>
            </w:r>
            <w:proofErr w:type="spellEnd"/>
          </w:p>
        </w:tc>
        <w:tc>
          <w:tcPr>
            <w:tcW w:w="0" w:type="auto"/>
            <w:vAlign w:val="center"/>
          </w:tcPr>
          <w:p w14:paraId="64585B1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363E3212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39FD9BC4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14D7EC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510761">
              <w:rPr>
                <w:i/>
                <w:iCs/>
                <w:color w:val="000000"/>
              </w:rPr>
              <w:t>ficuserectae</w:t>
            </w:r>
            <w:proofErr w:type="spellEnd"/>
          </w:p>
        </w:tc>
        <w:tc>
          <w:tcPr>
            <w:tcW w:w="0" w:type="auto"/>
            <w:vAlign w:val="center"/>
          </w:tcPr>
          <w:p w14:paraId="25046FB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6E982E2A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B13A2AD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B547AE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i/>
                <w:iCs/>
                <w:color w:val="000000"/>
              </w:rPr>
              <w:t>Providencia</w:t>
            </w:r>
            <w:proofErr w:type="spellEnd"/>
            <w:r w:rsidRPr="0051076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10761">
              <w:rPr>
                <w:i/>
                <w:iCs/>
                <w:color w:val="000000"/>
              </w:rPr>
              <w:t>sp</w:t>
            </w:r>
            <w:proofErr w:type="spellEnd"/>
            <w:r w:rsidRPr="00510761">
              <w:rPr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vAlign w:val="center"/>
          </w:tcPr>
          <w:p w14:paraId="42FC92CA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1</w:t>
            </w:r>
          </w:p>
        </w:tc>
      </w:tr>
      <w:tr w:rsidR="008C5D76" w:rsidRPr="00510761" w14:paraId="743B6B9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5F2FF8D7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E6A4C6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i/>
                <w:iCs/>
                <w:color w:val="000000"/>
              </w:rPr>
              <w:t>Zoogloea</w:t>
            </w:r>
            <w:proofErr w:type="spellEnd"/>
            <w:r w:rsidRPr="0051076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10761">
              <w:rPr>
                <w:i/>
                <w:iCs/>
                <w:color w:val="000000"/>
              </w:rPr>
              <w:t>sp</w:t>
            </w:r>
            <w:proofErr w:type="spellEnd"/>
            <w:r w:rsidRPr="00510761">
              <w:rPr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vAlign w:val="center"/>
          </w:tcPr>
          <w:p w14:paraId="5F023F18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1</w:t>
            </w:r>
          </w:p>
        </w:tc>
      </w:tr>
      <w:tr w:rsidR="008C5D76" w:rsidRPr="00510761" w14:paraId="624907ED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269B3A9A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C23E90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Escherichia </w:t>
            </w:r>
            <w:proofErr w:type="spellStart"/>
            <w:r w:rsidRPr="00510761">
              <w:rPr>
                <w:i/>
                <w:iCs/>
                <w:color w:val="000000"/>
              </w:rPr>
              <w:t>marmotae</w:t>
            </w:r>
            <w:proofErr w:type="spellEnd"/>
          </w:p>
        </w:tc>
        <w:tc>
          <w:tcPr>
            <w:tcW w:w="0" w:type="auto"/>
            <w:vAlign w:val="center"/>
          </w:tcPr>
          <w:p w14:paraId="78AEBB01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253F7433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26C204F6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C45207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i/>
                <w:iCs/>
                <w:color w:val="000000"/>
              </w:rPr>
              <w:t>Citrobacter</w:t>
            </w:r>
            <w:proofErr w:type="spellEnd"/>
            <w:r w:rsidRPr="0051076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10761">
              <w:rPr>
                <w:i/>
                <w:iCs/>
                <w:color w:val="000000"/>
              </w:rPr>
              <w:t>farmeri</w:t>
            </w:r>
            <w:proofErr w:type="spellEnd"/>
          </w:p>
        </w:tc>
        <w:tc>
          <w:tcPr>
            <w:tcW w:w="0" w:type="auto"/>
            <w:vAlign w:val="center"/>
          </w:tcPr>
          <w:p w14:paraId="02FC546C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34B2CE23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E598E84" w14:textId="77777777" w:rsidR="008C5D76" w:rsidRPr="00510761" w:rsidRDefault="008C5D76" w:rsidP="00043D21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CBD1B1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510761">
              <w:rPr>
                <w:i/>
                <w:iCs/>
                <w:color w:val="000000"/>
              </w:rPr>
              <w:t>cloacae</w:t>
            </w:r>
            <w:proofErr w:type="spellEnd"/>
          </w:p>
        </w:tc>
        <w:tc>
          <w:tcPr>
            <w:tcW w:w="0" w:type="auto"/>
            <w:vAlign w:val="center"/>
          </w:tcPr>
          <w:p w14:paraId="1DC549F4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540DEFE9" w14:textId="77777777" w:rsidTr="00043D21">
        <w:trPr>
          <w:trHeight w:val="20"/>
          <w:jc w:val="center"/>
        </w:trPr>
        <w:tc>
          <w:tcPr>
            <w:tcW w:w="886" w:type="dxa"/>
            <w:vMerge w:val="restart"/>
            <w:tcBorders>
              <w:top w:val="single" w:sz="12" w:space="0" w:color="auto"/>
            </w:tcBorders>
            <w:textDirection w:val="btLr"/>
          </w:tcPr>
          <w:p w14:paraId="4A9AECE8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</w:pPr>
            <w:r w:rsidRPr="00510761">
              <w:rPr>
                <w:b/>
                <w:bCs/>
                <w:iCs/>
                <w:lang w:val="en-US"/>
              </w:rPr>
              <w:t>Genetic support of 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7F521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gramStart"/>
            <w:r w:rsidRPr="00510761">
              <w:t>n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7D96C6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924</w:t>
            </w:r>
          </w:p>
        </w:tc>
      </w:tr>
      <w:tr w:rsidR="008C5D76" w:rsidRPr="00510761" w14:paraId="59EAB4BF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35B9B083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55686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000000"/>
              </w:rPr>
              <w:t>Plasm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C530B7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 xml:space="preserve">671 </w:t>
            </w:r>
            <w:r w:rsidRPr="00510761">
              <w:rPr>
                <w:iCs/>
                <w:lang w:val="en-US"/>
              </w:rPr>
              <w:t>(72.6%)</w:t>
            </w:r>
          </w:p>
        </w:tc>
      </w:tr>
      <w:tr w:rsidR="008C5D76" w:rsidRPr="00510761" w14:paraId="105C7AE6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C24DC2E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D1F8D8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000000"/>
              </w:rPr>
              <w:t>Chromosome</w:t>
            </w:r>
          </w:p>
        </w:tc>
        <w:tc>
          <w:tcPr>
            <w:tcW w:w="0" w:type="auto"/>
            <w:vAlign w:val="center"/>
          </w:tcPr>
          <w:p w14:paraId="4E8646F1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26</w:t>
            </w:r>
          </w:p>
        </w:tc>
      </w:tr>
      <w:tr w:rsidR="008C5D76" w:rsidRPr="00510761" w14:paraId="555FC43D" w14:textId="77777777" w:rsidTr="00043D21">
        <w:trPr>
          <w:trHeight w:val="20"/>
          <w:jc w:val="center"/>
        </w:trPr>
        <w:tc>
          <w:tcPr>
            <w:tcW w:w="886" w:type="dxa"/>
            <w:vMerge/>
            <w:tcBorders>
              <w:bottom w:val="single" w:sz="12" w:space="0" w:color="auto"/>
            </w:tcBorders>
          </w:tcPr>
          <w:p w14:paraId="46E379E2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C7B30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000000"/>
              </w:rPr>
              <w:t>Unknow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B2B40BF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227</w:t>
            </w:r>
          </w:p>
        </w:tc>
      </w:tr>
      <w:tr w:rsidR="008C5D76" w:rsidRPr="00510761" w14:paraId="599C884A" w14:textId="77777777" w:rsidTr="00043D21">
        <w:trPr>
          <w:trHeight w:val="20"/>
          <w:jc w:val="center"/>
        </w:trPr>
        <w:tc>
          <w:tcPr>
            <w:tcW w:w="886" w:type="dxa"/>
            <w:vMerge w:val="restart"/>
            <w:tcBorders>
              <w:top w:val="single" w:sz="12" w:space="0" w:color="auto"/>
            </w:tcBorders>
            <w:textDirection w:val="btLr"/>
          </w:tcPr>
          <w:p w14:paraId="55F844BB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510761">
              <w:rPr>
                <w:b/>
                <w:bCs/>
                <w:iCs/>
                <w:lang w:val="en-US"/>
              </w:rPr>
              <w:t>Number of copies of IS per replic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719B57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gramStart"/>
            <w:r w:rsidRPr="00510761">
              <w:t>n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61378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829</w:t>
            </w:r>
          </w:p>
        </w:tc>
      </w:tr>
      <w:tr w:rsidR="008C5D76" w:rsidRPr="00510761" w14:paraId="4C09262E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652572F2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B7959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383D4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F390DC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790 (95.3%)</w:t>
            </w:r>
          </w:p>
        </w:tc>
      </w:tr>
      <w:tr w:rsidR="008C5D76" w:rsidRPr="00510761" w14:paraId="494FF6AB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60A9FE2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0A46D88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2F0AB86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12</w:t>
            </w:r>
          </w:p>
        </w:tc>
      </w:tr>
      <w:tr w:rsidR="008C5D76" w:rsidRPr="00510761" w14:paraId="6B797E21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BB6D604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503D0D67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383D41"/>
              </w:rPr>
              <w:t>3</w:t>
            </w:r>
          </w:p>
        </w:tc>
        <w:tc>
          <w:tcPr>
            <w:tcW w:w="0" w:type="auto"/>
            <w:vAlign w:val="center"/>
          </w:tcPr>
          <w:p w14:paraId="5137F9D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11</w:t>
            </w:r>
          </w:p>
        </w:tc>
      </w:tr>
      <w:tr w:rsidR="008C5D76" w:rsidRPr="00510761" w14:paraId="3C43A87A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2EE8B8F1" w14:textId="77777777" w:rsidR="008C5D76" w:rsidRPr="00510761" w:rsidRDefault="008C5D76" w:rsidP="00043D2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0BC041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4</w:t>
            </w:r>
          </w:p>
        </w:tc>
        <w:tc>
          <w:tcPr>
            <w:tcW w:w="0" w:type="auto"/>
            <w:vAlign w:val="center"/>
          </w:tcPr>
          <w:p w14:paraId="2ADB5B2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11</w:t>
            </w:r>
          </w:p>
        </w:tc>
      </w:tr>
      <w:tr w:rsidR="008C5D76" w:rsidRPr="00510761" w14:paraId="5F0FE9CF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AA31F99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2EFFEAC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383D41"/>
              </w:rPr>
              <w:t>5</w:t>
            </w:r>
          </w:p>
        </w:tc>
        <w:tc>
          <w:tcPr>
            <w:tcW w:w="0" w:type="auto"/>
            <w:vAlign w:val="center"/>
          </w:tcPr>
          <w:p w14:paraId="2ADF997C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2</w:t>
            </w:r>
          </w:p>
        </w:tc>
      </w:tr>
      <w:tr w:rsidR="008C5D76" w:rsidRPr="00510761" w14:paraId="61331713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0899A25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39EB3F27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6</w:t>
            </w:r>
          </w:p>
        </w:tc>
        <w:tc>
          <w:tcPr>
            <w:tcW w:w="0" w:type="auto"/>
            <w:vAlign w:val="center"/>
          </w:tcPr>
          <w:p w14:paraId="10E2A07A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0</w:t>
            </w:r>
          </w:p>
        </w:tc>
      </w:tr>
      <w:tr w:rsidR="008C5D76" w:rsidRPr="00510761" w14:paraId="692821B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0091AEF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785AECE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383D41"/>
              </w:rPr>
              <w:t>7</w:t>
            </w:r>
          </w:p>
        </w:tc>
        <w:tc>
          <w:tcPr>
            <w:tcW w:w="0" w:type="auto"/>
            <w:vAlign w:val="center"/>
          </w:tcPr>
          <w:p w14:paraId="534069D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2</w:t>
            </w:r>
          </w:p>
        </w:tc>
      </w:tr>
      <w:tr w:rsidR="008C5D76" w:rsidRPr="00510761" w14:paraId="4AACC6FC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43A21217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3B9CE76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383D41"/>
              </w:rPr>
              <w:t>8</w:t>
            </w:r>
          </w:p>
        </w:tc>
        <w:tc>
          <w:tcPr>
            <w:tcW w:w="0" w:type="auto"/>
            <w:vAlign w:val="center"/>
          </w:tcPr>
          <w:p w14:paraId="0D673018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0</w:t>
            </w:r>
          </w:p>
        </w:tc>
      </w:tr>
      <w:tr w:rsidR="008C5D76" w:rsidRPr="00510761" w14:paraId="20CB36A8" w14:textId="77777777" w:rsidTr="00043D21">
        <w:trPr>
          <w:trHeight w:val="20"/>
          <w:jc w:val="center"/>
        </w:trPr>
        <w:tc>
          <w:tcPr>
            <w:tcW w:w="886" w:type="dxa"/>
            <w:vMerge/>
            <w:tcBorders>
              <w:bottom w:val="single" w:sz="12" w:space="0" w:color="auto"/>
            </w:tcBorders>
          </w:tcPr>
          <w:p w14:paraId="615A8936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94ECA6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EB715C7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1</w:t>
            </w:r>
          </w:p>
        </w:tc>
      </w:tr>
      <w:tr w:rsidR="008C5D76" w:rsidRPr="00510761" w14:paraId="531A92C2" w14:textId="77777777" w:rsidTr="00043D21">
        <w:trPr>
          <w:trHeight w:val="20"/>
          <w:jc w:val="center"/>
        </w:trPr>
        <w:tc>
          <w:tcPr>
            <w:tcW w:w="886" w:type="dxa"/>
            <w:vMerge w:val="restart"/>
            <w:tcBorders>
              <w:top w:val="single" w:sz="12" w:space="0" w:color="auto"/>
            </w:tcBorders>
            <w:textDirection w:val="btLr"/>
          </w:tcPr>
          <w:p w14:paraId="2EFC89D3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510761">
              <w:rPr>
                <w:b/>
                <w:bCs/>
                <w:iCs/>
                <w:lang w:val="en-US"/>
              </w:rPr>
              <w:t>Origin of replication of plasmids carrying 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401F5F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gramStart"/>
            <w:r w:rsidRPr="00510761">
              <w:t>n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00507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671</w:t>
            </w:r>
          </w:p>
        </w:tc>
      </w:tr>
      <w:tr w:rsidR="008C5D76" w:rsidRPr="00510761" w14:paraId="78EFAB7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3D7CED8D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B2023A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383D41"/>
              </w:rPr>
              <w:t>IncF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0C5A4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366 (72.6%)</w:t>
            </w:r>
          </w:p>
        </w:tc>
      </w:tr>
      <w:tr w:rsidR="008C5D76" w:rsidRPr="00510761" w14:paraId="4889590C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D918FA8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440E5F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000000"/>
              </w:rPr>
              <w:t xml:space="preserve">R64 / IncI1 </w:t>
            </w:r>
            <w:proofErr w:type="spellStart"/>
            <w:r w:rsidRPr="00510761">
              <w:rPr>
                <w:color w:val="000000"/>
              </w:rPr>
              <w:t>family</w:t>
            </w:r>
            <w:proofErr w:type="spellEnd"/>
          </w:p>
        </w:tc>
        <w:tc>
          <w:tcPr>
            <w:tcW w:w="0" w:type="auto"/>
            <w:vAlign w:val="center"/>
          </w:tcPr>
          <w:p w14:paraId="78C2141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38</w:t>
            </w:r>
          </w:p>
        </w:tc>
      </w:tr>
      <w:tr w:rsidR="008C5D76" w:rsidRPr="00510761" w14:paraId="75C84623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5829FF18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E2C1E7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000000"/>
              </w:rPr>
              <w:t>ColE1</w:t>
            </w:r>
          </w:p>
        </w:tc>
        <w:tc>
          <w:tcPr>
            <w:tcW w:w="0" w:type="auto"/>
            <w:vAlign w:val="center"/>
          </w:tcPr>
          <w:p w14:paraId="5D99F13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16</w:t>
            </w:r>
          </w:p>
        </w:tc>
      </w:tr>
      <w:tr w:rsidR="008C5D76" w:rsidRPr="00510761" w14:paraId="7BDC0F7A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F37A786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5228E6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000000"/>
              </w:rPr>
              <w:t>IncI1-I(alpha)</w:t>
            </w:r>
          </w:p>
        </w:tc>
        <w:tc>
          <w:tcPr>
            <w:tcW w:w="0" w:type="auto"/>
            <w:vAlign w:val="center"/>
          </w:tcPr>
          <w:p w14:paraId="09BEE82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10</w:t>
            </w:r>
          </w:p>
        </w:tc>
      </w:tr>
      <w:tr w:rsidR="008C5D76" w:rsidRPr="00510761" w14:paraId="0F09FF61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444AC530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037BA4AC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383D41"/>
              </w:rPr>
              <w:t>IncFIB</w:t>
            </w:r>
            <w:proofErr w:type="spellEnd"/>
          </w:p>
        </w:tc>
        <w:tc>
          <w:tcPr>
            <w:tcW w:w="0" w:type="auto"/>
            <w:vAlign w:val="center"/>
          </w:tcPr>
          <w:p w14:paraId="396912F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3</w:t>
            </w:r>
          </w:p>
        </w:tc>
      </w:tr>
      <w:tr w:rsidR="008C5D76" w:rsidRPr="00510761" w14:paraId="0FD60C7B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D96D7B3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DDAEF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000000"/>
              </w:rPr>
              <w:t>IncHI</w:t>
            </w:r>
            <w:proofErr w:type="spellEnd"/>
          </w:p>
        </w:tc>
        <w:tc>
          <w:tcPr>
            <w:tcW w:w="0" w:type="auto"/>
            <w:vAlign w:val="center"/>
          </w:tcPr>
          <w:p w14:paraId="498F0C4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2</w:t>
            </w:r>
          </w:p>
        </w:tc>
      </w:tr>
      <w:tr w:rsidR="008C5D76" w:rsidRPr="00510761" w14:paraId="514CB9A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21A98F9F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00F77E7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383D41"/>
              </w:rPr>
              <w:t>IncC</w:t>
            </w:r>
            <w:proofErr w:type="spellEnd"/>
          </w:p>
        </w:tc>
        <w:tc>
          <w:tcPr>
            <w:tcW w:w="0" w:type="auto"/>
            <w:vAlign w:val="center"/>
          </w:tcPr>
          <w:p w14:paraId="31BA4097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1</w:t>
            </w:r>
          </w:p>
        </w:tc>
      </w:tr>
      <w:tr w:rsidR="008C5D76" w:rsidRPr="00510761" w14:paraId="52EFDCEC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77ADDA7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0F95FE5A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383D41"/>
              </w:rPr>
              <w:t>IncN</w:t>
            </w:r>
            <w:proofErr w:type="spellEnd"/>
          </w:p>
        </w:tc>
        <w:tc>
          <w:tcPr>
            <w:tcW w:w="0" w:type="auto"/>
            <w:vAlign w:val="center"/>
          </w:tcPr>
          <w:p w14:paraId="084B7C6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2</w:t>
            </w:r>
          </w:p>
        </w:tc>
      </w:tr>
      <w:tr w:rsidR="008C5D76" w:rsidRPr="00510761" w14:paraId="6D105CF9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56FB2658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7BFAEB4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383D41"/>
              </w:rPr>
              <w:t>IncI2</w:t>
            </w:r>
          </w:p>
        </w:tc>
        <w:tc>
          <w:tcPr>
            <w:tcW w:w="0" w:type="auto"/>
            <w:vAlign w:val="center"/>
          </w:tcPr>
          <w:p w14:paraId="6421503F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1</w:t>
            </w:r>
          </w:p>
        </w:tc>
      </w:tr>
      <w:tr w:rsidR="008C5D76" w:rsidRPr="00510761" w14:paraId="2A48739F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27CB9F5D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49AD83A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383D41"/>
              </w:rPr>
              <w:t>IncY</w:t>
            </w:r>
            <w:proofErr w:type="spellEnd"/>
          </w:p>
        </w:tc>
        <w:tc>
          <w:tcPr>
            <w:tcW w:w="0" w:type="auto"/>
            <w:vAlign w:val="center"/>
          </w:tcPr>
          <w:p w14:paraId="209FB751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9</w:t>
            </w:r>
          </w:p>
        </w:tc>
      </w:tr>
      <w:tr w:rsidR="008C5D76" w:rsidRPr="00510761" w14:paraId="3D6DB156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38886265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333890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000000"/>
              </w:rPr>
              <w:t>Inc</w:t>
            </w:r>
            <w:proofErr w:type="spellEnd"/>
          </w:p>
        </w:tc>
        <w:tc>
          <w:tcPr>
            <w:tcW w:w="0" w:type="auto"/>
            <w:vAlign w:val="center"/>
          </w:tcPr>
          <w:p w14:paraId="4B1D485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4</w:t>
            </w:r>
          </w:p>
        </w:tc>
      </w:tr>
      <w:tr w:rsidR="008C5D76" w:rsidRPr="00510761" w14:paraId="503C1FB9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343907C2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AEB7D5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000000"/>
              </w:rPr>
              <w:t>RK2</w:t>
            </w:r>
          </w:p>
        </w:tc>
        <w:tc>
          <w:tcPr>
            <w:tcW w:w="0" w:type="auto"/>
            <w:vAlign w:val="center"/>
          </w:tcPr>
          <w:p w14:paraId="073325C1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4</w:t>
            </w:r>
          </w:p>
        </w:tc>
      </w:tr>
      <w:tr w:rsidR="008C5D76" w:rsidRPr="00510761" w14:paraId="0D548B84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2D99E868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4759C5A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color w:val="000000"/>
              </w:rPr>
              <w:t>IncP</w:t>
            </w:r>
            <w:proofErr w:type="spellEnd"/>
          </w:p>
        </w:tc>
        <w:tc>
          <w:tcPr>
            <w:tcW w:w="0" w:type="auto"/>
            <w:vAlign w:val="center"/>
          </w:tcPr>
          <w:p w14:paraId="2EFBCF8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2</w:t>
            </w:r>
          </w:p>
        </w:tc>
      </w:tr>
      <w:tr w:rsidR="008C5D76" w:rsidRPr="00510761" w14:paraId="589FCE6C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7F78FFE5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FFDF631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000000"/>
              </w:rPr>
              <w:t>IncHI2</w:t>
            </w:r>
          </w:p>
        </w:tc>
        <w:tc>
          <w:tcPr>
            <w:tcW w:w="0" w:type="auto"/>
            <w:vAlign w:val="center"/>
          </w:tcPr>
          <w:p w14:paraId="2CDA9556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1</w:t>
            </w:r>
          </w:p>
        </w:tc>
      </w:tr>
      <w:tr w:rsidR="008C5D76" w:rsidRPr="00510761" w14:paraId="29033CB9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5BED855" w14:textId="77777777" w:rsidR="008C5D76" w:rsidRPr="00510761" w:rsidRDefault="008C5D76" w:rsidP="00043D21">
            <w:pPr>
              <w:spacing w:line="360" w:lineRule="auto"/>
              <w:jc w:val="center"/>
              <w:rPr>
                <w:color w:val="383D41"/>
              </w:rPr>
            </w:pPr>
          </w:p>
        </w:tc>
        <w:tc>
          <w:tcPr>
            <w:tcW w:w="0" w:type="auto"/>
            <w:vAlign w:val="center"/>
          </w:tcPr>
          <w:p w14:paraId="057DF938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383D41"/>
              </w:rPr>
              <w:t>Col</w:t>
            </w:r>
          </w:p>
        </w:tc>
        <w:tc>
          <w:tcPr>
            <w:tcW w:w="0" w:type="auto"/>
            <w:vAlign w:val="center"/>
          </w:tcPr>
          <w:p w14:paraId="4CCE7FA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0</w:t>
            </w:r>
          </w:p>
        </w:tc>
      </w:tr>
      <w:tr w:rsidR="008C5D76" w:rsidRPr="00510761" w14:paraId="6A6C8BE2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7C3D5AFF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8D8E80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color w:val="000000"/>
              </w:rPr>
              <w:t>RepHI2</w:t>
            </w:r>
          </w:p>
        </w:tc>
        <w:tc>
          <w:tcPr>
            <w:tcW w:w="0" w:type="auto"/>
            <w:vAlign w:val="center"/>
          </w:tcPr>
          <w:p w14:paraId="1449B334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0</w:t>
            </w:r>
          </w:p>
        </w:tc>
      </w:tr>
      <w:tr w:rsidR="008C5D76" w:rsidRPr="00510761" w14:paraId="17FF338C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613F4D91" w14:textId="77777777" w:rsidR="008C5D76" w:rsidRPr="00510761" w:rsidRDefault="008C5D76" w:rsidP="00043D21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8FA62A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proofErr w:type="gramStart"/>
            <w:r w:rsidRPr="00510761">
              <w:rPr>
                <w:color w:val="000000"/>
              </w:rPr>
              <w:t>unknown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5E68814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caps/>
              </w:rPr>
              <w:t>212</w:t>
            </w:r>
          </w:p>
        </w:tc>
      </w:tr>
      <w:tr w:rsidR="008C5D76" w:rsidRPr="00510761" w14:paraId="74120CF3" w14:textId="77777777" w:rsidTr="00043D21">
        <w:trPr>
          <w:trHeight w:val="20"/>
          <w:jc w:val="center"/>
        </w:trPr>
        <w:tc>
          <w:tcPr>
            <w:tcW w:w="886" w:type="dxa"/>
            <w:vMerge w:val="restart"/>
            <w:tcBorders>
              <w:top w:val="single" w:sz="12" w:space="0" w:color="auto"/>
            </w:tcBorders>
            <w:textDirection w:val="btLr"/>
          </w:tcPr>
          <w:p w14:paraId="346931E4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</w:pPr>
            <w:r w:rsidRPr="00510761">
              <w:rPr>
                <w:b/>
                <w:bCs/>
                <w:iCs/>
                <w:color w:val="000000" w:themeColor="text1"/>
                <w:lang w:val="en-US"/>
              </w:rPr>
              <w:t>Insertion target si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ABBBD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gramStart"/>
            <w:r w:rsidRPr="00510761">
              <w:t>n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52E46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924</w:t>
            </w:r>
          </w:p>
        </w:tc>
      </w:tr>
      <w:tr w:rsidR="008C5D76" w:rsidRPr="00510761" w14:paraId="007F4EC3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7387C0EF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01780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GT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65767C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590</w:t>
            </w:r>
          </w:p>
        </w:tc>
      </w:tr>
      <w:tr w:rsidR="008C5D76" w:rsidRPr="00510761" w14:paraId="3D7FAD6F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2EFD4EE8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46C8D95F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CTTG</w:t>
            </w:r>
          </w:p>
        </w:tc>
        <w:tc>
          <w:tcPr>
            <w:tcW w:w="0" w:type="auto"/>
            <w:vAlign w:val="center"/>
          </w:tcPr>
          <w:p w14:paraId="2247F49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208</w:t>
            </w:r>
          </w:p>
        </w:tc>
      </w:tr>
      <w:tr w:rsidR="008C5D76" w:rsidRPr="00510761" w14:paraId="2C98A208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662D4DF8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73150A58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CTCG</w:t>
            </w:r>
          </w:p>
        </w:tc>
        <w:tc>
          <w:tcPr>
            <w:tcW w:w="0" w:type="auto"/>
            <w:vAlign w:val="center"/>
          </w:tcPr>
          <w:p w14:paraId="093AB75A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64</w:t>
            </w:r>
          </w:p>
        </w:tc>
      </w:tr>
      <w:tr w:rsidR="008C5D76" w:rsidRPr="00510761" w14:paraId="68B2FE79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768CD86E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1457F7C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GTCC</w:t>
            </w:r>
          </w:p>
        </w:tc>
        <w:tc>
          <w:tcPr>
            <w:tcW w:w="0" w:type="auto"/>
            <w:vAlign w:val="center"/>
          </w:tcPr>
          <w:p w14:paraId="0DC8BAC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20</w:t>
            </w:r>
          </w:p>
        </w:tc>
      </w:tr>
      <w:tr w:rsidR="008C5D76" w:rsidRPr="00510761" w14:paraId="4CE84ABE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35D9440B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6B143CE6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CTGG</w:t>
            </w:r>
          </w:p>
        </w:tc>
        <w:tc>
          <w:tcPr>
            <w:tcW w:w="0" w:type="auto"/>
            <w:vAlign w:val="center"/>
          </w:tcPr>
          <w:p w14:paraId="02713AC5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4</w:t>
            </w:r>
          </w:p>
        </w:tc>
      </w:tr>
      <w:tr w:rsidR="008C5D76" w:rsidRPr="00510761" w14:paraId="72F89EA2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06883731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32BA06F4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GTAC</w:t>
            </w:r>
          </w:p>
        </w:tc>
        <w:tc>
          <w:tcPr>
            <w:tcW w:w="0" w:type="auto"/>
            <w:vAlign w:val="center"/>
          </w:tcPr>
          <w:p w14:paraId="25A9824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5</w:t>
            </w:r>
          </w:p>
        </w:tc>
      </w:tr>
      <w:tr w:rsidR="008C5D76" w:rsidRPr="00510761" w14:paraId="5DFB807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46EAA4D0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32C1920F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GTGC</w:t>
            </w:r>
          </w:p>
        </w:tc>
        <w:tc>
          <w:tcPr>
            <w:tcW w:w="0" w:type="auto"/>
            <w:vAlign w:val="center"/>
          </w:tcPr>
          <w:p w14:paraId="470D22C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3</w:t>
            </w:r>
          </w:p>
        </w:tc>
      </w:tr>
      <w:tr w:rsidR="008C5D76" w:rsidRPr="00510761" w14:paraId="15F0242C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147BFEBE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73E88AA0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GTTG</w:t>
            </w:r>
          </w:p>
        </w:tc>
        <w:tc>
          <w:tcPr>
            <w:tcW w:w="0" w:type="auto"/>
            <w:vAlign w:val="center"/>
          </w:tcPr>
          <w:p w14:paraId="3B1B0088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2</w:t>
            </w:r>
          </w:p>
        </w:tc>
      </w:tr>
      <w:tr w:rsidR="008C5D76" w:rsidRPr="00510761" w14:paraId="2727E87C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38A85964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2D7A2E04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TTGC</w:t>
            </w:r>
          </w:p>
        </w:tc>
        <w:tc>
          <w:tcPr>
            <w:tcW w:w="0" w:type="auto"/>
            <w:vAlign w:val="center"/>
          </w:tcPr>
          <w:p w14:paraId="43441D61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1</w:t>
            </w:r>
          </w:p>
        </w:tc>
      </w:tr>
      <w:tr w:rsidR="008C5D76" w:rsidRPr="00510761" w14:paraId="563FB550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410E9325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672FD1D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TTTA</w:t>
            </w:r>
          </w:p>
        </w:tc>
        <w:tc>
          <w:tcPr>
            <w:tcW w:w="0" w:type="auto"/>
            <w:vAlign w:val="center"/>
          </w:tcPr>
          <w:p w14:paraId="30916E4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1</w:t>
            </w:r>
          </w:p>
        </w:tc>
      </w:tr>
      <w:tr w:rsidR="008C5D76" w:rsidRPr="00510761" w14:paraId="2AE006B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651BA802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71094EC8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TTAT</w:t>
            </w:r>
          </w:p>
        </w:tc>
        <w:tc>
          <w:tcPr>
            <w:tcW w:w="0" w:type="auto"/>
            <w:vAlign w:val="center"/>
          </w:tcPr>
          <w:p w14:paraId="0D204AB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25C106C5" w14:textId="77777777" w:rsidTr="00043D21">
        <w:trPr>
          <w:trHeight w:val="20"/>
          <w:jc w:val="center"/>
        </w:trPr>
        <w:tc>
          <w:tcPr>
            <w:tcW w:w="886" w:type="dxa"/>
            <w:vMerge/>
          </w:tcPr>
          <w:p w14:paraId="6F6E239F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6F596AB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CTAX</w:t>
            </w:r>
          </w:p>
        </w:tc>
        <w:tc>
          <w:tcPr>
            <w:tcW w:w="0" w:type="auto"/>
            <w:vAlign w:val="center"/>
          </w:tcPr>
          <w:p w14:paraId="5460EF16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64FC8218" w14:textId="77777777" w:rsidTr="00043D21">
        <w:trPr>
          <w:trHeight w:val="20"/>
          <w:jc w:val="center"/>
        </w:trPr>
        <w:tc>
          <w:tcPr>
            <w:tcW w:w="886" w:type="dxa"/>
            <w:vMerge/>
            <w:tcBorders>
              <w:bottom w:val="single" w:sz="12" w:space="0" w:color="auto"/>
            </w:tcBorders>
          </w:tcPr>
          <w:p w14:paraId="792D7CFE" w14:textId="77777777" w:rsidR="008C5D76" w:rsidRPr="00510761" w:rsidRDefault="008C5D76" w:rsidP="00043D21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1211CC6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XXX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E59C58D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26</w:t>
            </w:r>
          </w:p>
        </w:tc>
      </w:tr>
      <w:tr w:rsidR="008C5D76" w:rsidRPr="00510761" w14:paraId="474D33AF" w14:textId="77777777" w:rsidTr="00043D21">
        <w:trPr>
          <w:cantSplit/>
          <w:trHeight w:val="20"/>
          <w:jc w:val="center"/>
        </w:trPr>
        <w:tc>
          <w:tcPr>
            <w:tcW w:w="886" w:type="dxa"/>
            <w:vMerge w:val="restart"/>
            <w:tcBorders>
              <w:top w:val="single" w:sz="4" w:space="0" w:color="auto"/>
            </w:tcBorders>
            <w:textDirection w:val="btLr"/>
          </w:tcPr>
          <w:p w14:paraId="4617C4AF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</w:pPr>
            <w:r w:rsidRPr="00510761">
              <w:rPr>
                <w:b/>
                <w:bCs/>
                <w:iCs/>
                <w:color w:val="000000" w:themeColor="text1"/>
                <w:lang w:val="en-US"/>
              </w:rPr>
              <w:t>Cleavage 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151F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gramStart"/>
            <w:r w:rsidRPr="00510761"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CCF3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924</w:t>
            </w:r>
          </w:p>
        </w:tc>
      </w:tr>
      <w:tr w:rsidR="008C5D76" w:rsidRPr="00510761" w14:paraId="0058F761" w14:textId="77777777" w:rsidTr="00043D21">
        <w:trPr>
          <w:cantSplit/>
          <w:trHeight w:val="20"/>
          <w:jc w:val="center"/>
        </w:trPr>
        <w:tc>
          <w:tcPr>
            <w:tcW w:w="886" w:type="dxa"/>
            <w:vMerge/>
            <w:textDirection w:val="btLr"/>
          </w:tcPr>
          <w:p w14:paraId="77C49D42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D1E144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CTC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BBC3F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923</w:t>
            </w:r>
          </w:p>
        </w:tc>
      </w:tr>
      <w:tr w:rsidR="008C5D76" w:rsidRPr="00510761" w14:paraId="2E33205A" w14:textId="77777777" w:rsidTr="00043D21">
        <w:trPr>
          <w:cantSplit/>
          <w:trHeight w:val="20"/>
          <w:jc w:val="center"/>
        </w:trPr>
        <w:tc>
          <w:tcPr>
            <w:tcW w:w="886" w:type="dxa"/>
            <w:vMerge/>
            <w:textDirection w:val="btLr"/>
          </w:tcPr>
          <w:p w14:paraId="7016FD42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0" w:type="auto"/>
            <w:vAlign w:val="center"/>
          </w:tcPr>
          <w:p w14:paraId="3CFEAF96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GTTC</w:t>
            </w:r>
          </w:p>
        </w:tc>
        <w:tc>
          <w:tcPr>
            <w:tcW w:w="0" w:type="auto"/>
            <w:vAlign w:val="center"/>
          </w:tcPr>
          <w:p w14:paraId="11A2D0DB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  <w:tr w:rsidR="008C5D76" w:rsidRPr="00510761" w14:paraId="4BFE22C3" w14:textId="77777777" w:rsidTr="00043D21">
        <w:trPr>
          <w:cantSplit/>
          <w:trHeight w:val="20"/>
          <w:jc w:val="center"/>
        </w:trPr>
        <w:tc>
          <w:tcPr>
            <w:tcW w:w="886" w:type="dxa"/>
            <w:vMerge/>
            <w:textDirection w:val="btLr"/>
          </w:tcPr>
          <w:p w14:paraId="7A6CD869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0" w:type="auto"/>
            <w:vAlign w:val="center"/>
          </w:tcPr>
          <w:p w14:paraId="3CB72B6E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CTCT</w:t>
            </w:r>
          </w:p>
        </w:tc>
        <w:tc>
          <w:tcPr>
            <w:tcW w:w="0" w:type="auto"/>
            <w:vAlign w:val="center"/>
          </w:tcPr>
          <w:p w14:paraId="5A09FB64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2</w:t>
            </w:r>
          </w:p>
        </w:tc>
      </w:tr>
      <w:tr w:rsidR="008C5D76" w:rsidRPr="00510761" w14:paraId="5BD7228E" w14:textId="77777777" w:rsidTr="00043D21">
        <w:trPr>
          <w:cantSplit/>
          <w:trHeight w:val="20"/>
          <w:jc w:val="center"/>
        </w:trPr>
        <w:tc>
          <w:tcPr>
            <w:tcW w:w="886" w:type="dxa"/>
            <w:vMerge/>
            <w:textDirection w:val="btLr"/>
          </w:tcPr>
          <w:p w14:paraId="6F888135" w14:textId="77777777" w:rsidR="008C5D76" w:rsidRPr="00510761" w:rsidRDefault="008C5D76" w:rsidP="00043D21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0" w:type="auto"/>
            <w:vAlign w:val="center"/>
          </w:tcPr>
          <w:p w14:paraId="62D1BD72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t>5’-GTAC</w:t>
            </w:r>
          </w:p>
        </w:tc>
        <w:tc>
          <w:tcPr>
            <w:tcW w:w="0" w:type="auto"/>
            <w:vAlign w:val="center"/>
          </w:tcPr>
          <w:p w14:paraId="235DAD89" w14:textId="77777777" w:rsidR="008C5D76" w:rsidRPr="00510761" w:rsidRDefault="008C5D76" w:rsidP="00043D21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</w:rPr>
              <w:t>0</w:t>
            </w:r>
          </w:p>
        </w:tc>
      </w:tr>
    </w:tbl>
    <w:p w14:paraId="5E638990" w14:textId="5D7DAC03" w:rsidR="008C5D76" w:rsidRPr="00510761" w:rsidRDefault="008C5D76">
      <w:pPr>
        <w:spacing w:line="240" w:lineRule="auto"/>
        <w:jc w:val="left"/>
        <w:rPr>
          <w:b/>
          <w:bCs/>
          <w:lang w:val="en-US"/>
        </w:rPr>
      </w:pPr>
    </w:p>
    <w:sectPr w:rsidR="008C5D76" w:rsidRPr="00510761" w:rsidSect="003B6AC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D5F32"/>
    <w:multiLevelType w:val="hybridMultilevel"/>
    <w:tmpl w:val="672EDA7A"/>
    <w:lvl w:ilvl="0" w:tplc="F00E0DDE">
      <w:start w:val="1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1987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42"/>
    <w:rsid w:val="00006585"/>
    <w:rsid w:val="000370C4"/>
    <w:rsid w:val="000554FF"/>
    <w:rsid w:val="00056483"/>
    <w:rsid w:val="000672C0"/>
    <w:rsid w:val="00073D21"/>
    <w:rsid w:val="00074369"/>
    <w:rsid w:val="000A20AE"/>
    <w:rsid w:val="000A3EFE"/>
    <w:rsid w:val="000A7272"/>
    <w:rsid w:val="000B0882"/>
    <w:rsid w:val="000D1BBB"/>
    <w:rsid w:val="000D5691"/>
    <w:rsid w:val="000E10EB"/>
    <w:rsid w:val="000E1302"/>
    <w:rsid w:val="000E431A"/>
    <w:rsid w:val="000E6FDF"/>
    <w:rsid w:val="000F4344"/>
    <w:rsid w:val="00102C3D"/>
    <w:rsid w:val="00116CA9"/>
    <w:rsid w:val="00134807"/>
    <w:rsid w:val="00141210"/>
    <w:rsid w:val="001442FD"/>
    <w:rsid w:val="00146A12"/>
    <w:rsid w:val="0015394A"/>
    <w:rsid w:val="00162A96"/>
    <w:rsid w:val="00167EEC"/>
    <w:rsid w:val="00175AAB"/>
    <w:rsid w:val="00177EBE"/>
    <w:rsid w:val="00184D91"/>
    <w:rsid w:val="001A4248"/>
    <w:rsid w:val="0024079B"/>
    <w:rsid w:val="002438A3"/>
    <w:rsid w:val="002465B5"/>
    <w:rsid w:val="0025209B"/>
    <w:rsid w:val="00254C9A"/>
    <w:rsid w:val="00265AF3"/>
    <w:rsid w:val="00267316"/>
    <w:rsid w:val="002859F4"/>
    <w:rsid w:val="00286C69"/>
    <w:rsid w:val="002E4CB3"/>
    <w:rsid w:val="002E67FC"/>
    <w:rsid w:val="002F11B3"/>
    <w:rsid w:val="002F6A21"/>
    <w:rsid w:val="00322F17"/>
    <w:rsid w:val="0032556F"/>
    <w:rsid w:val="00326A51"/>
    <w:rsid w:val="0033104B"/>
    <w:rsid w:val="00341726"/>
    <w:rsid w:val="00347F63"/>
    <w:rsid w:val="003A07F9"/>
    <w:rsid w:val="003A1D40"/>
    <w:rsid w:val="003A35E7"/>
    <w:rsid w:val="003A68C5"/>
    <w:rsid w:val="003B6AC6"/>
    <w:rsid w:val="003C654D"/>
    <w:rsid w:val="003C6AF4"/>
    <w:rsid w:val="003E0078"/>
    <w:rsid w:val="003E3B0D"/>
    <w:rsid w:val="003E65E7"/>
    <w:rsid w:val="003F2C36"/>
    <w:rsid w:val="004002A3"/>
    <w:rsid w:val="00400528"/>
    <w:rsid w:val="004114F1"/>
    <w:rsid w:val="00416A3D"/>
    <w:rsid w:val="00417E7C"/>
    <w:rsid w:val="00425700"/>
    <w:rsid w:val="004279C3"/>
    <w:rsid w:val="00430196"/>
    <w:rsid w:val="00432F90"/>
    <w:rsid w:val="004364F8"/>
    <w:rsid w:val="004401B0"/>
    <w:rsid w:val="004451D7"/>
    <w:rsid w:val="00452B71"/>
    <w:rsid w:val="004579AE"/>
    <w:rsid w:val="00483B00"/>
    <w:rsid w:val="004B5D6D"/>
    <w:rsid w:val="004D0C50"/>
    <w:rsid w:val="004E0EA7"/>
    <w:rsid w:val="004F19A5"/>
    <w:rsid w:val="004F7A5E"/>
    <w:rsid w:val="00510761"/>
    <w:rsid w:val="00511604"/>
    <w:rsid w:val="00523C9F"/>
    <w:rsid w:val="005337AE"/>
    <w:rsid w:val="0054148F"/>
    <w:rsid w:val="00545376"/>
    <w:rsid w:val="00563B0A"/>
    <w:rsid w:val="00582F3E"/>
    <w:rsid w:val="0058306E"/>
    <w:rsid w:val="00583AB5"/>
    <w:rsid w:val="005A7792"/>
    <w:rsid w:val="005B363B"/>
    <w:rsid w:val="005C140B"/>
    <w:rsid w:val="005C3A2E"/>
    <w:rsid w:val="005C488B"/>
    <w:rsid w:val="005C5D25"/>
    <w:rsid w:val="005E3FC7"/>
    <w:rsid w:val="005E7635"/>
    <w:rsid w:val="005F251C"/>
    <w:rsid w:val="005F35A2"/>
    <w:rsid w:val="006027E4"/>
    <w:rsid w:val="00602AFD"/>
    <w:rsid w:val="00623BED"/>
    <w:rsid w:val="00642EF8"/>
    <w:rsid w:val="006476DC"/>
    <w:rsid w:val="0066146C"/>
    <w:rsid w:val="00667529"/>
    <w:rsid w:val="0067318A"/>
    <w:rsid w:val="006959E3"/>
    <w:rsid w:val="0069755F"/>
    <w:rsid w:val="006A0188"/>
    <w:rsid w:val="006C3F62"/>
    <w:rsid w:val="006D3A92"/>
    <w:rsid w:val="006E173B"/>
    <w:rsid w:val="006F17E0"/>
    <w:rsid w:val="006F3011"/>
    <w:rsid w:val="006F4524"/>
    <w:rsid w:val="006F745D"/>
    <w:rsid w:val="0071154E"/>
    <w:rsid w:val="00711C77"/>
    <w:rsid w:val="007451FD"/>
    <w:rsid w:val="00772162"/>
    <w:rsid w:val="00775CD8"/>
    <w:rsid w:val="007764DB"/>
    <w:rsid w:val="0078206C"/>
    <w:rsid w:val="00786EEF"/>
    <w:rsid w:val="00791AE2"/>
    <w:rsid w:val="0079597F"/>
    <w:rsid w:val="007B28C3"/>
    <w:rsid w:val="007B492B"/>
    <w:rsid w:val="007C0FA5"/>
    <w:rsid w:val="007D7B64"/>
    <w:rsid w:val="007E05EC"/>
    <w:rsid w:val="007E4676"/>
    <w:rsid w:val="007E50C6"/>
    <w:rsid w:val="007F037E"/>
    <w:rsid w:val="00817EB6"/>
    <w:rsid w:val="0082509B"/>
    <w:rsid w:val="00830984"/>
    <w:rsid w:val="00833D55"/>
    <w:rsid w:val="0086155E"/>
    <w:rsid w:val="00863942"/>
    <w:rsid w:val="00882AAF"/>
    <w:rsid w:val="008A7B59"/>
    <w:rsid w:val="008B03EF"/>
    <w:rsid w:val="008C5D76"/>
    <w:rsid w:val="009263BE"/>
    <w:rsid w:val="00930DAB"/>
    <w:rsid w:val="00931B83"/>
    <w:rsid w:val="009353F3"/>
    <w:rsid w:val="00952CFE"/>
    <w:rsid w:val="00980160"/>
    <w:rsid w:val="00985034"/>
    <w:rsid w:val="00987AD7"/>
    <w:rsid w:val="009B6DB6"/>
    <w:rsid w:val="009C2CF5"/>
    <w:rsid w:val="009C3140"/>
    <w:rsid w:val="009C7CB9"/>
    <w:rsid w:val="009E57BB"/>
    <w:rsid w:val="009F007F"/>
    <w:rsid w:val="009F7479"/>
    <w:rsid w:val="00A30A30"/>
    <w:rsid w:val="00A51F38"/>
    <w:rsid w:val="00A54AFF"/>
    <w:rsid w:val="00A82730"/>
    <w:rsid w:val="00A87B46"/>
    <w:rsid w:val="00A911B0"/>
    <w:rsid w:val="00AA2CED"/>
    <w:rsid w:val="00AA7DAB"/>
    <w:rsid w:val="00AB45C2"/>
    <w:rsid w:val="00AB71F1"/>
    <w:rsid w:val="00AB7FEE"/>
    <w:rsid w:val="00AC06C0"/>
    <w:rsid w:val="00AD7202"/>
    <w:rsid w:val="00B17E5D"/>
    <w:rsid w:val="00B33BD6"/>
    <w:rsid w:val="00B3549D"/>
    <w:rsid w:val="00B4002B"/>
    <w:rsid w:val="00B42340"/>
    <w:rsid w:val="00B50A11"/>
    <w:rsid w:val="00B80FF4"/>
    <w:rsid w:val="00B85FEC"/>
    <w:rsid w:val="00B9109E"/>
    <w:rsid w:val="00BB19CB"/>
    <w:rsid w:val="00BC161E"/>
    <w:rsid w:val="00BE38FF"/>
    <w:rsid w:val="00BE4015"/>
    <w:rsid w:val="00BF16F7"/>
    <w:rsid w:val="00BF7CD9"/>
    <w:rsid w:val="00C651F9"/>
    <w:rsid w:val="00C968A6"/>
    <w:rsid w:val="00CA0589"/>
    <w:rsid w:val="00D014AD"/>
    <w:rsid w:val="00D0292F"/>
    <w:rsid w:val="00D04AE7"/>
    <w:rsid w:val="00D150F9"/>
    <w:rsid w:val="00D265BB"/>
    <w:rsid w:val="00D90F9A"/>
    <w:rsid w:val="00D961F6"/>
    <w:rsid w:val="00DA2AEC"/>
    <w:rsid w:val="00DC07C9"/>
    <w:rsid w:val="00DC7408"/>
    <w:rsid w:val="00DE1BC8"/>
    <w:rsid w:val="00DF3B57"/>
    <w:rsid w:val="00DF4487"/>
    <w:rsid w:val="00DF5C0C"/>
    <w:rsid w:val="00E202B6"/>
    <w:rsid w:val="00E2336C"/>
    <w:rsid w:val="00E53E1D"/>
    <w:rsid w:val="00E557C9"/>
    <w:rsid w:val="00E564C7"/>
    <w:rsid w:val="00E64C2B"/>
    <w:rsid w:val="00E8387B"/>
    <w:rsid w:val="00EA59CF"/>
    <w:rsid w:val="00EB341F"/>
    <w:rsid w:val="00ED07D0"/>
    <w:rsid w:val="00ED377A"/>
    <w:rsid w:val="00EE0A93"/>
    <w:rsid w:val="00EE14E2"/>
    <w:rsid w:val="00EE4832"/>
    <w:rsid w:val="00F12A18"/>
    <w:rsid w:val="00F12AC0"/>
    <w:rsid w:val="00F2070A"/>
    <w:rsid w:val="00F267DE"/>
    <w:rsid w:val="00F31E95"/>
    <w:rsid w:val="00F423E6"/>
    <w:rsid w:val="00F464E8"/>
    <w:rsid w:val="00F5662F"/>
    <w:rsid w:val="00F73F65"/>
    <w:rsid w:val="00F76901"/>
    <w:rsid w:val="00F83FB1"/>
    <w:rsid w:val="00F84CBD"/>
    <w:rsid w:val="00F90FEF"/>
    <w:rsid w:val="00FA3F17"/>
    <w:rsid w:val="00FC7CF8"/>
    <w:rsid w:val="00FF1350"/>
    <w:rsid w:val="00FF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B907B1"/>
  <w15:chartTrackingRefBased/>
  <w15:docId w15:val="{5BA5B8E5-A040-794C-A3F6-9DFD7BEF1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42"/>
    <w:pPr>
      <w:spacing w:line="480" w:lineRule="auto"/>
      <w:jc w:val="both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639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63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639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639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639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639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639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639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639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63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63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63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6394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6394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6394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6394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6394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6394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639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63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639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63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639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6394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6394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6394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63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6394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639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63942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8639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6394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63942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character" w:styleId="Lienhypertexte">
    <w:name w:val="Hyperlink"/>
    <w:rsid w:val="00863942"/>
    <w:rPr>
      <w:color w:val="000080"/>
      <w:u w:val="single"/>
    </w:rPr>
  </w:style>
  <w:style w:type="character" w:styleId="lev">
    <w:name w:val="Strong"/>
    <w:qFormat/>
    <w:rsid w:val="00863942"/>
    <w:rPr>
      <w:b/>
      <w:bCs/>
    </w:rPr>
  </w:style>
  <w:style w:type="character" w:customStyle="1" w:styleId="markedcontent">
    <w:name w:val="markedcontent"/>
    <w:basedOn w:val="Policepardfaut"/>
    <w:rsid w:val="00863942"/>
  </w:style>
  <w:style w:type="paragraph" w:styleId="Rvision">
    <w:name w:val="Revision"/>
    <w:hidden/>
    <w:uiPriority w:val="99"/>
    <w:semiHidden/>
    <w:rsid w:val="0086394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6A51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6A51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3B6AC6"/>
  </w:style>
  <w:style w:type="character" w:styleId="Mentionnonrsolue">
    <w:name w:val="Unresolved Mention"/>
    <w:basedOn w:val="Policepardfaut"/>
    <w:uiPriority w:val="99"/>
    <w:semiHidden/>
    <w:unhideWhenUsed/>
    <w:rsid w:val="009C7CB9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59"/>
    <w:rsid w:val="007B28C3"/>
    <w:pPr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002B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zh-CN"/>
      <w14:ligatures w14:val="none"/>
    </w:rPr>
  </w:style>
  <w:style w:type="paragraph" w:customStyle="1" w:styleId="Bibliographie1">
    <w:name w:val="Bibliographie1"/>
    <w:basedOn w:val="Normal"/>
    <w:link w:val="BibliographyCar"/>
    <w:rsid w:val="004451D7"/>
    <w:pPr>
      <w:tabs>
        <w:tab w:val="left" w:pos="380"/>
      </w:tabs>
      <w:ind w:left="384" w:hanging="384"/>
    </w:pPr>
    <w:rPr>
      <w:b/>
      <w:bCs/>
      <w:lang w:val="en-US"/>
    </w:rPr>
  </w:style>
  <w:style w:type="character" w:customStyle="1" w:styleId="BibliographyCar">
    <w:name w:val="Bibliography Car"/>
    <w:basedOn w:val="Policepardfaut"/>
    <w:link w:val="Bibliographie1"/>
    <w:rsid w:val="004451D7"/>
    <w:rPr>
      <w:rFonts w:ascii="Times New Roman" w:eastAsia="Times New Roman" w:hAnsi="Times New Roman" w:cs="Times New Roman"/>
      <w:b/>
      <w:bCs/>
      <w:kern w:val="0"/>
      <w:lang w:val="en-US"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F7690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7F6177-399D-4349-AADE-7A9206304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3</Pages>
  <Words>226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connier aurelien</dc:creator>
  <cp:keywords/>
  <dc:description/>
  <cp:lastModifiedBy>Aurélien Fauconnier</cp:lastModifiedBy>
  <cp:revision>16</cp:revision>
  <dcterms:created xsi:type="dcterms:W3CDTF">2024-12-08T18:53:00Z</dcterms:created>
  <dcterms:modified xsi:type="dcterms:W3CDTF">2025-01-24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TvFdJoe"/&gt;&lt;style id="http://www.zotero.org/styles/nature-communications" hasBibliography="1" bibliographyStyleHasBeenSet="1"/&gt;&lt;prefs&gt;&lt;pref name="fieldType" value="Field"/&gt;&lt;/prefs&gt;&lt;/data&gt;</vt:lpwstr>
  </property>
</Properties>
</file>